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7E43F" w14:textId="0BFC9701" w:rsidR="00F85C45" w:rsidRPr="000075BF" w:rsidRDefault="00F85C45" w:rsidP="00F85C45">
      <w:pPr>
        <w:spacing w:line="440" w:lineRule="exact"/>
        <w:jc w:val="center"/>
        <w:rPr>
          <w:rFonts w:ascii="Arial" w:hAnsi="Arial" w:cs="Arial"/>
          <w:b/>
          <w:bCs/>
          <w:sz w:val="20"/>
          <w:szCs w:val="20"/>
        </w:rPr>
      </w:pPr>
      <w:r w:rsidRPr="000075BF">
        <w:rPr>
          <w:rFonts w:ascii="Arial" w:hAnsi="Arial" w:cs="Arial"/>
          <w:b/>
          <w:sz w:val="20"/>
          <w:szCs w:val="20"/>
        </w:rPr>
        <w:t>Table S1</w:t>
      </w:r>
      <w:r w:rsidR="000075BF">
        <w:rPr>
          <w:rFonts w:ascii="Arial" w:hAnsi="Arial" w:cs="Arial"/>
          <w:b/>
          <w:sz w:val="20"/>
          <w:szCs w:val="20"/>
        </w:rPr>
        <w:t xml:space="preserve"> </w:t>
      </w:r>
      <w:r w:rsidRPr="000075BF">
        <w:rPr>
          <w:rFonts w:ascii="Arial" w:hAnsi="Arial" w:cs="Arial"/>
          <w:b/>
          <w:sz w:val="20"/>
          <w:szCs w:val="20"/>
        </w:rPr>
        <w:t>Physician Ranking System</w:t>
      </w:r>
    </w:p>
    <w:tbl>
      <w:tblPr>
        <w:tblStyle w:val="4"/>
        <w:tblW w:w="13605" w:type="dxa"/>
        <w:jc w:val="center"/>
        <w:tblLook w:val="04A0" w:firstRow="1" w:lastRow="0" w:firstColumn="1" w:lastColumn="0" w:noHBand="0" w:noVBand="1"/>
      </w:tblPr>
      <w:tblGrid>
        <w:gridCol w:w="3176"/>
        <w:gridCol w:w="1681"/>
        <w:gridCol w:w="8748"/>
      </w:tblGrid>
      <w:tr w:rsidR="00F85C45" w:rsidRPr="000075BF" w14:paraId="37E5C3FB" w14:textId="77777777" w:rsidTr="00007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DC1270" w14:textId="77777777" w:rsidR="00F85C45" w:rsidRPr="000075BF" w:rsidRDefault="00F85C45" w:rsidP="00FA599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r w:rsidRPr="000075BF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4BC2C73" w14:textId="77777777" w:rsidR="00F85C45" w:rsidRPr="000075BF" w:rsidRDefault="00F85C45" w:rsidP="00FA5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8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228D8" w14:textId="77777777" w:rsidR="00F85C45" w:rsidRPr="000075BF" w:rsidRDefault="00F85C45" w:rsidP="00FA5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F85C45" w:rsidRPr="000075BF" w14:paraId="116F515A" w14:textId="77777777" w:rsidTr="0000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</w:tcBorders>
            <w:hideMark/>
          </w:tcPr>
          <w:p w14:paraId="049C420A" w14:textId="77777777" w:rsidR="00F85C45" w:rsidRPr="000075BF" w:rsidRDefault="00F85C45" w:rsidP="00FA59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75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sident Physician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99E228A" w14:textId="77777777" w:rsidR="00F85C45" w:rsidRPr="000075BF" w:rsidRDefault="00F85C45" w:rsidP="00FA5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Junior</w:t>
            </w:r>
          </w:p>
        </w:tc>
        <w:tc>
          <w:tcPr>
            <w:tcW w:w="8748" w:type="dxa"/>
            <w:tcBorders>
              <w:top w:val="single" w:sz="4" w:space="0" w:color="auto"/>
            </w:tcBorders>
            <w:hideMark/>
          </w:tcPr>
          <w:p w14:paraId="42A00F14" w14:textId="77777777" w:rsidR="00F85C45" w:rsidRPr="000075BF" w:rsidRDefault="00F85C45" w:rsidP="00FA5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Junior doctors undergoing practical training and gaining hands-on experience in hospitals.</w:t>
            </w:r>
          </w:p>
        </w:tc>
      </w:tr>
      <w:tr w:rsidR="00F85C45" w:rsidRPr="000075BF" w14:paraId="0CAE1172" w14:textId="77777777" w:rsidTr="000075BF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hideMark/>
          </w:tcPr>
          <w:p w14:paraId="7690B06D" w14:textId="77777777" w:rsidR="00F85C45" w:rsidRPr="000075BF" w:rsidRDefault="00F85C45" w:rsidP="00FA59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75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ttending Physician</w:t>
            </w:r>
          </w:p>
        </w:tc>
        <w:tc>
          <w:tcPr>
            <w:tcW w:w="1681" w:type="dxa"/>
          </w:tcPr>
          <w:p w14:paraId="27CD316C" w14:textId="77777777" w:rsidR="00F85C45" w:rsidRPr="000075BF" w:rsidRDefault="00F85C45" w:rsidP="00F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8748" w:type="dxa"/>
            <w:hideMark/>
          </w:tcPr>
          <w:p w14:paraId="05EDBE66" w14:textId="77777777" w:rsidR="00F85C45" w:rsidRPr="000075BF" w:rsidRDefault="00F85C45" w:rsidP="00F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Licensed doctors with full responsibility for patient care, having completed their residency.</w:t>
            </w:r>
          </w:p>
        </w:tc>
      </w:tr>
      <w:tr w:rsidR="00F85C45" w:rsidRPr="000075BF" w14:paraId="79708228" w14:textId="77777777" w:rsidTr="0000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hideMark/>
          </w:tcPr>
          <w:p w14:paraId="0CDFF358" w14:textId="77777777" w:rsidR="00F85C45" w:rsidRPr="000075BF" w:rsidRDefault="00F85C45" w:rsidP="00FA59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75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sociate Chief Physician</w:t>
            </w:r>
          </w:p>
        </w:tc>
        <w:tc>
          <w:tcPr>
            <w:tcW w:w="1681" w:type="dxa"/>
          </w:tcPr>
          <w:p w14:paraId="068741E7" w14:textId="77777777" w:rsidR="00F85C45" w:rsidRPr="000075BF" w:rsidRDefault="00F85C45" w:rsidP="00FA5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Vice-senior</w:t>
            </w:r>
          </w:p>
        </w:tc>
        <w:tc>
          <w:tcPr>
            <w:tcW w:w="8748" w:type="dxa"/>
            <w:hideMark/>
          </w:tcPr>
          <w:p w14:paraId="0DF7E09C" w14:textId="77777777" w:rsidR="00F85C45" w:rsidRPr="000075BF" w:rsidRDefault="00F85C45" w:rsidP="00FA5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Doctors with substantial experience, taking on leadership and complex medical roles.</w:t>
            </w:r>
          </w:p>
        </w:tc>
      </w:tr>
      <w:tr w:rsidR="00F85C45" w:rsidRPr="000075BF" w14:paraId="7165077B" w14:textId="77777777" w:rsidTr="000075B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bottom w:val="single" w:sz="4" w:space="0" w:color="auto"/>
            </w:tcBorders>
            <w:hideMark/>
          </w:tcPr>
          <w:p w14:paraId="6C3E2F4A" w14:textId="77777777" w:rsidR="00F85C45" w:rsidRPr="000075BF" w:rsidRDefault="00F85C45" w:rsidP="00FA59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075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ief Physician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28A92657" w14:textId="77777777" w:rsidR="00F85C45" w:rsidRPr="000075BF" w:rsidRDefault="00F85C45" w:rsidP="00F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Senior</w:t>
            </w:r>
          </w:p>
        </w:tc>
        <w:tc>
          <w:tcPr>
            <w:tcW w:w="8748" w:type="dxa"/>
            <w:tcBorders>
              <w:bottom w:val="single" w:sz="4" w:space="0" w:color="auto"/>
            </w:tcBorders>
            <w:hideMark/>
          </w:tcPr>
          <w:p w14:paraId="7C30A634" w14:textId="77777777" w:rsidR="00F85C45" w:rsidRPr="000075BF" w:rsidRDefault="00F85C45" w:rsidP="00F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5BF">
              <w:rPr>
                <w:rFonts w:ascii="Arial" w:hAnsi="Arial" w:cs="Arial"/>
                <w:sz w:val="20"/>
                <w:szCs w:val="20"/>
              </w:rPr>
              <w:t>The most experienced doctors usually leading a clinical team, involved in advanced patient care, teaching, and research.</w:t>
            </w:r>
          </w:p>
        </w:tc>
      </w:tr>
    </w:tbl>
    <w:p w14:paraId="5424491B" w14:textId="77777777" w:rsidR="00EE336C" w:rsidRPr="000075BF" w:rsidRDefault="00EE336C" w:rsidP="00CC42FC">
      <w:pPr>
        <w:rPr>
          <w:rFonts w:ascii="Arial" w:hAnsi="Arial" w:cs="Arial"/>
          <w:sz w:val="20"/>
          <w:szCs w:val="20"/>
        </w:rPr>
      </w:pPr>
      <w:bookmarkStart w:id="2" w:name="_GoBack"/>
      <w:bookmarkEnd w:id="0"/>
      <w:bookmarkEnd w:id="1"/>
      <w:bookmarkEnd w:id="2"/>
    </w:p>
    <w:sectPr w:rsidR="00EE336C" w:rsidRPr="000075BF" w:rsidSect="00CC42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F1F7D" w14:textId="77777777" w:rsidR="00C725E2" w:rsidRDefault="00C725E2" w:rsidP="00506BAC">
      <w:r>
        <w:separator/>
      </w:r>
    </w:p>
  </w:endnote>
  <w:endnote w:type="continuationSeparator" w:id="0">
    <w:p w14:paraId="0A9B2458" w14:textId="77777777" w:rsidR="00C725E2" w:rsidRDefault="00C725E2" w:rsidP="0050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6FE54" w14:textId="77777777" w:rsidR="00C725E2" w:rsidRDefault="00C725E2" w:rsidP="00506BAC">
      <w:r>
        <w:separator/>
      </w:r>
    </w:p>
  </w:footnote>
  <w:footnote w:type="continuationSeparator" w:id="0">
    <w:p w14:paraId="6DF2E477" w14:textId="77777777" w:rsidR="00C725E2" w:rsidRDefault="00C725E2" w:rsidP="00506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B3A61B3-21B1-424A-B6CC-1868A445FFD8}"/>
    <w:docVar w:name="KY_MEDREF_VERSION" w:val="3"/>
  </w:docVars>
  <w:rsids>
    <w:rsidRoot w:val="0015444C"/>
    <w:rsid w:val="000075BF"/>
    <w:rsid w:val="0015444C"/>
    <w:rsid w:val="00374494"/>
    <w:rsid w:val="0047565F"/>
    <w:rsid w:val="00506BAC"/>
    <w:rsid w:val="005A3487"/>
    <w:rsid w:val="008A7078"/>
    <w:rsid w:val="00C725E2"/>
    <w:rsid w:val="00CC42FC"/>
    <w:rsid w:val="00D80463"/>
    <w:rsid w:val="00EE336C"/>
    <w:rsid w:val="00F85C45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A2AD6"/>
  <w15:chartTrackingRefBased/>
  <w15:docId w15:val="{78C6FCB6-D690-4EB0-B023-6DD2F893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506BA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06B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506BAC"/>
    <w:rPr>
      <w:sz w:val="18"/>
      <w:szCs w:val="18"/>
      <w:lang w:val="en-GB"/>
    </w:rPr>
  </w:style>
  <w:style w:type="table" w:styleId="4">
    <w:name w:val="Plain Table 4"/>
    <w:basedOn w:val="a1"/>
    <w:uiPriority w:val="44"/>
    <w:rsid w:val="00F85C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Yuhua</dc:creator>
  <cp:keywords/>
  <dc:description/>
  <cp:lastModifiedBy>jiali</cp:lastModifiedBy>
  <cp:revision>12</cp:revision>
  <dcterms:created xsi:type="dcterms:W3CDTF">2022-08-30T05:11:00Z</dcterms:created>
  <dcterms:modified xsi:type="dcterms:W3CDTF">2024-01-23T09:17:00Z</dcterms:modified>
</cp:coreProperties>
</file>